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0A5" w:rsidRPr="00F52401" w:rsidRDefault="00E0029B" w:rsidP="00B220A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B04D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EF4C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E54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7: </w:t>
      </w:r>
      <w:r w:rsidR="00B220A5" w:rsidRPr="00F52401">
        <w:rPr>
          <w:rFonts w:ascii="Times New Roman" w:hAnsi="Times New Roman" w:cs="Times New Roman"/>
          <w:sz w:val="24"/>
          <w:szCs w:val="24"/>
          <w:lang w:val="en-US"/>
        </w:rPr>
        <w:t>Crude and adjusted odds ratios for metformin use associated with idiopathic lactic acidosis (</w:t>
      </w:r>
      <w:r w:rsidR="00B220A5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lactate ≥2</w:t>
      </w:r>
      <w:r w:rsidR="00B220A5" w:rsidRPr="00F5240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20A5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0 mmol/l and pH &lt;7</w:t>
      </w:r>
      <w:r w:rsidR="00B220A5" w:rsidRPr="00F5240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20A5" w:rsidRPr="00F52401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35) </w:t>
      </w:r>
    </w:p>
    <w:tbl>
      <w:tblPr>
        <w:tblStyle w:val="Tabel-Gitter"/>
        <w:tblW w:w="8430" w:type="dxa"/>
        <w:tblLook w:val="04A0" w:firstRow="1" w:lastRow="0" w:firstColumn="1" w:lastColumn="0" w:noHBand="0" w:noVBand="1"/>
      </w:tblPr>
      <w:tblGrid>
        <w:gridCol w:w="2047"/>
        <w:gridCol w:w="1280"/>
        <w:gridCol w:w="1560"/>
        <w:gridCol w:w="1842"/>
        <w:gridCol w:w="1701"/>
      </w:tblGrid>
      <w:tr w:rsidR="00B220A5" w:rsidRPr="00095830" w:rsidTr="00CE12AF">
        <w:trPr>
          <w:trHeight w:val="600"/>
        </w:trPr>
        <w:tc>
          <w:tcPr>
            <w:tcW w:w="2047" w:type="dxa"/>
            <w:noWrap/>
            <w:hideMark/>
          </w:tcPr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etformin </w:t>
            </w:r>
            <w:proofErr w:type="gramStart"/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use  Lactate</w:t>
            </w:r>
            <w:proofErr w:type="gramEnd"/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 ≥2</w:t>
            </w:r>
            <w:r w:rsidRPr="00CE12AF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0</w:t>
            </w: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mmol/l</w:t>
            </w:r>
          </w:p>
        </w:tc>
        <w:tc>
          <w:tcPr>
            <w:tcW w:w="1280" w:type="dxa"/>
            <w:noWrap/>
            <w:hideMark/>
          </w:tcPr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Cases</w:t>
            </w: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560" w:type="dxa"/>
            <w:noWrap/>
            <w:hideMark/>
          </w:tcPr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Controls</w:t>
            </w: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noWrap/>
            <w:hideMark/>
          </w:tcPr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da-DK"/>
              </w:rPr>
            </w:pPr>
            <w:proofErr w:type="spellStart"/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Crude</w:t>
            </w:r>
            <w:proofErr w:type="spellEnd"/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OR</w:t>
            </w: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95%-CI)</w:t>
            </w: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da-DK"/>
              </w:rPr>
            </w:pPr>
          </w:p>
        </w:tc>
        <w:tc>
          <w:tcPr>
            <w:tcW w:w="1701" w:type="dxa"/>
            <w:noWrap/>
            <w:hideMark/>
          </w:tcPr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Adjusted </w:t>
            </w:r>
            <w:proofErr w:type="spellStart"/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OR</w:t>
            </w: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da-DK"/>
              </w:rPr>
              <w:t>b</w:t>
            </w:r>
            <w:proofErr w:type="spellEnd"/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eastAsia="da-DK"/>
              </w:rPr>
            </w:pPr>
            <w:r w:rsidRPr="00CE12AF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95%-CI)</w:t>
            </w:r>
          </w:p>
          <w:p w:rsidR="00B220A5" w:rsidRPr="00CE12AF" w:rsidRDefault="00B220A5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</w:p>
        </w:tc>
      </w:tr>
      <w:tr w:rsidR="00B220A5" w:rsidRPr="00095830" w:rsidTr="00CE12AF">
        <w:trPr>
          <w:trHeight w:val="300"/>
        </w:trPr>
        <w:tc>
          <w:tcPr>
            <w:tcW w:w="2047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Non-use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c</w:t>
            </w:r>
          </w:p>
        </w:tc>
        <w:tc>
          <w:tcPr>
            <w:tcW w:w="1280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1560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74</w:t>
            </w:r>
          </w:p>
        </w:tc>
        <w:tc>
          <w:tcPr>
            <w:tcW w:w="1842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0 (ref.)</w:t>
            </w:r>
          </w:p>
        </w:tc>
        <w:tc>
          <w:tcPr>
            <w:tcW w:w="1701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0 (ref.)</w:t>
            </w:r>
          </w:p>
        </w:tc>
      </w:tr>
      <w:tr w:rsidR="00B220A5" w:rsidRPr="00095830" w:rsidTr="00CE12AF">
        <w:trPr>
          <w:trHeight w:val="300"/>
        </w:trPr>
        <w:tc>
          <w:tcPr>
            <w:tcW w:w="2047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Recent use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d</w:t>
            </w:r>
          </w:p>
        </w:tc>
        <w:tc>
          <w:tcPr>
            <w:tcW w:w="1280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(n&lt;5)</w:t>
            </w:r>
          </w:p>
        </w:tc>
        <w:tc>
          <w:tcPr>
            <w:tcW w:w="1560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1</w:t>
            </w:r>
          </w:p>
        </w:tc>
        <w:tc>
          <w:tcPr>
            <w:tcW w:w="1842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(-)</w:t>
            </w:r>
          </w:p>
        </w:tc>
        <w:tc>
          <w:tcPr>
            <w:tcW w:w="1701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(-)</w:t>
            </w:r>
          </w:p>
        </w:tc>
      </w:tr>
      <w:tr w:rsidR="00B220A5" w:rsidRPr="00095830" w:rsidTr="00CE12AF">
        <w:trPr>
          <w:trHeight w:val="300"/>
        </w:trPr>
        <w:tc>
          <w:tcPr>
            <w:tcW w:w="2047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Current </w:t>
            </w:r>
            <w:proofErr w:type="spellStart"/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use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e</w:t>
            </w:r>
            <w:proofErr w:type="spellEnd"/>
          </w:p>
        </w:tc>
        <w:tc>
          <w:tcPr>
            <w:tcW w:w="1280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1560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07</w:t>
            </w:r>
          </w:p>
        </w:tc>
        <w:tc>
          <w:tcPr>
            <w:tcW w:w="1842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0 (0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3-3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)</w:t>
            </w:r>
          </w:p>
        </w:tc>
        <w:tc>
          <w:tcPr>
            <w:tcW w:w="1701" w:type="dxa"/>
            <w:noWrap/>
            <w:hideMark/>
          </w:tcPr>
          <w:p w:rsidR="00B220A5" w:rsidRPr="00095830" w:rsidRDefault="00B220A5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5 (0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4-3</w:t>
            </w:r>
            <w:r w:rsidRPr="00095830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095830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2)</w:t>
            </w:r>
          </w:p>
        </w:tc>
      </w:tr>
    </w:tbl>
    <w:p w:rsidR="00B220A5" w:rsidRPr="00095830" w:rsidRDefault="00B220A5" w:rsidP="00B220A5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095830">
        <w:rPr>
          <w:rFonts w:cstheme="minorHAnsi"/>
          <w:sz w:val="16"/>
          <w:szCs w:val="16"/>
          <w:lang w:val="en-US"/>
        </w:rPr>
        <w:t xml:space="preserve">a. Matched by age and sex in a risk-set manner. </w:t>
      </w:r>
    </w:p>
    <w:p w:rsidR="00B220A5" w:rsidRPr="00095830" w:rsidRDefault="00B220A5" w:rsidP="00B220A5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095830">
        <w:rPr>
          <w:rFonts w:cstheme="minorHAnsi"/>
          <w:sz w:val="16"/>
          <w:szCs w:val="16"/>
          <w:lang w:val="en-US"/>
        </w:rPr>
        <w:t>b. Matched by age and sex and adjusted for Charlson comorbidity index, eGFR, HbA</w:t>
      </w:r>
      <w:r w:rsidRPr="00095830">
        <w:rPr>
          <w:rFonts w:cstheme="minorHAnsi"/>
          <w:sz w:val="16"/>
          <w:szCs w:val="16"/>
          <w:vertAlign w:val="subscript"/>
          <w:lang w:val="en-US"/>
        </w:rPr>
        <w:t>1c</w:t>
      </w:r>
      <w:r w:rsidRPr="00095830">
        <w:rPr>
          <w:rFonts w:cstheme="minorHAnsi"/>
          <w:sz w:val="16"/>
          <w:szCs w:val="16"/>
          <w:lang w:val="en-US"/>
        </w:rPr>
        <w:t xml:space="preserve"> and diabetes duration.       </w:t>
      </w:r>
    </w:p>
    <w:p w:rsidR="00B220A5" w:rsidRPr="00095830" w:rsidRDefault="00E0029B" w:rsidP="00B220A5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c. No</w:t>
      </w:r>
      <w:r w:rsidR="00B220A5" w:rsidRPr="00095830">
        <w:rPr>
          <w:rFonts w:cstheme="minorHAnsi"/>
          <w:sz w:val="16"/>
          <w:szCs w:val="16"/>
          <w:lang w:val="en-US"/>
        </w:rPr>
        <w:t>-use of metformin is “never use of metformin or occurrence of a metformin prescription dated more than 365 days before admission with lactic acidosis”.</w:t>
      </w:r>
    </w:p>
    <w:p w:rsidR="00B220A5" w:rsidRPr="00095830" w:rsidRDefault="00B220A5" w:rsidP="00B220A5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095830">
        <w:rPr>
          <w:rFonts w:cstheme="minorHAnsi"/>
          <w:sz w:val="16"/>
          <w:szCs w:val="16"/>
          <w:lang w:val="en-US"/>
        </w:rPr>
        <w:t>d. Recent use of metformin is “occurrence of a metformin prescription in the past dated 91 to 365 days before admission with lactic acidosis”.</w:t>
      </w:r>
    </w:p>
    <w:p w:rsidR="00B220A5" w:rsidRPr="00095830" w:rsidRDefault="00B220A5" w:rsidP="00B220A5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095830">
        <w:rPr>
          <w:rFonts w:cstheme="minorHAnsi"/>
          <w:sz w:val="16"/>
          <w:szCs w:val="16"/>
          <w:lang w:val="en-US"/>
        </w:rPr>
        <w:t>e. Current use is “occurrence of a metformin prescription dated within the past 90 days before admission with lactic acidosis”.</w:t>
      </w:r>
    </w:p>
    <w:p w:rsidR="004F379B" w:rsidRPr="00B220A5" w:rsidRDefault="004F379B">
      <w:pPr>
        <w:rPr>
          <w:lang w:val="en-US"/>
        </w:rPr>
      </w:pPr>
    </w:p>
    <w:sectPr w:rsidR="004F379B" w:rsidRPr="00B220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7C0"/>
    <w:rsid w:val="004F379B"/>
    <w:rsid w:val="006E54E2"/>
    <w:rsid w:val="00B220A5"/>
    <w:rsid w:val="00CB04D4"/>
    <w:rsid w:val="00CC07C0"/>
    <w:rsid w:val="00CE12AF"/>
    <w:rsid w:val="00E0029B"/>
    <w:rsid w:val="00EF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CB3BA"/>
  <w15:chartTrackingRefBased/>
  <w15:docId w15:val="{019BC124-BAB9-44D3-A0FC-2F7B05A4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0A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1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821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Aharaz</dc:creator>
  <cp:keywords/>
  <dc:description/>
  <cp:lastModifiedBy>Abdellatif Aharaz</cp:lastModifiedBy>
  <cp:revision>7</cp:revision>
  <dcterms:created xsi:type="dcterms:W3CDTF">2017-07-13T17:42:00Z</dcterms:created>
  <dcterms:modified xsi:type="dcterms:W3CDTF">2018-04-13T00:00:00Z</dcterms:modified>
</cp:coreProperties>
</file>